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150B7" w14:textId="734A20AB" w:rsidR="00E57C5E" w:rsidRPr="001437B1" w:rsidRDefault="00F47F6F" w:rsidP="00E57C5E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1 </w:t>
      </w:r>
      <w:r w:rsidR="00E57C5E" w:rsidRPr="001437B1">
        <w:rPr>
          <w:rFonts w:ascii="Arial" w:hAnsi="Arial" w:cs="Arial"/>
          <w:b/>
          <w:sz w:val="22"/>
        </w:rPr>
        <w:t>Table. Morphometrics T=0 to T=14 hours.</w:t>
      </w:r>
      <w:r w:rsidR="00E57C5E" w:rsidRPr="001437B1">
        <w:rPr>
          <w:rFonts w:ascii="Arial" w:hAnsi="Arial" w:cs="Arial"/>
          <w:sz w:val="22"/>
        </w:rPr>
        <w:t xml:space="preserve"> Morphometry of singlet 1K1N </w:t>
      </w:r>
      <w:r w:rsidR="00E57C5E" w:rsidRPr="001437B1">
        <w:rPr>
          <w:rFonts w:ascii="Arial" w:hAnsi="Arial" w:cs="Arial"/>
          <w:i/>
          <w:sz w:val="22"/>
        </w:rPr>
        <w:t>T. congolense</w:t>
      </w:r>
      <w:r w:rsidR="00E57C5E" w:rsidRPr="001437B1">
        <w:rPr>
          <w:rFonts w:ascii="Arial" w:hAnsi="Arial" w:cs="Arial"/>
          <w:sz w:val="22"/>
        </w:rPr>
        <w:t xml:space="preserve"> cells from pooled </w:t>
      </w:r>
      <w:proofErr w:type="spellStart"/>
      <w:r w:rsidR="00E57C5E" w:rsidRPr="001437B1">
        <w:rPr>
          <w:rFonts w:ascii="Arial" w:hAnsi="Arial" w:cs="Arial"/>
          <w:sz w:val="22"/>
        </w:rPr>
        <w:t>proventriculi</w:t>
      </w:r>
      <w:proofErr w:type="spellEnd"/>
      <w:r w:rsidR="00E57C5E" w:rsidRPr="001437B1">
        <w:rPr>
          <w:rFonts w:ascii="Arial" w:hAnsi="Arial" w:cs="Arial"/>
          <w:sz w:val="22"/>
        </w:rPr>
        <w:t xml:space="preserve"> </w:t>
      </w:r>
      <w:r w:rsidR="00E57C5E" w:rsidRPr="001437B1">
        <w:rPr>
          <w:rFonts w:ascii="Arial" w:hAnsi="Arial" w:cs="Arial"/>
          <w:i/>
          <w:sz w:val="22"/>
        </w:rPr>
        <w:t>in vitro</w:t>
      </w:r>
      <w:r w:rsidR="00E57C5E" w:rsidRPr="001437B1">
        <w:rPr>
          <w:rFonts w:ascii="Arial" w:hAnsi="Arial" w:cs="Arial"/>
          <w:sz w:val="22"/>
        </w:rPr>
        <w:t xml:space="preserve">. The mean ± SE in µm is top line in each box with the range below. Variables as shown in </w:t>
      </w:r>
      <w:r>
        <w:rPr>
          <w:rFonts w:ascii="Arial" w:hAnsi="Arial" w:cs="Arial"/>
          <w:sz w:val="22"/>
        </w:rPr>
        <w:t xml:space="preserve">S1 </w:t>
      </w:r>
      <w:r w:rsidR="00E57C5E" w:rsidRPr="001437B1">
        <w:rPr>
          <w:rFonts w:ascii="Arial" w:hAnsi="Arial" w:cs="Arial"/>
          <w:sz w:val="22"/>
        </w:rPr>
        <w:t>Fig</w:t>
      </w:r>
      <w:bookmarkStart w:id="0" w:name="_GoBack"/>
      <w:bookmarkEnd w:id="0"/>
      <w:r w:rsidR="00E57C5E" w:rsidRPr="001437B1">
        <w:rPr>
          <w:rFonts w:ascii="Arial" w:hAnsi="Arial" w:cs="Arial"/>
          <w:sz w:val="22"/>
        </w:rPr>
        <w:t>.</w:t>
      </w:r>
    </w:p>
    <w:tbl>
      <w:tblPr>
        <w:tblW w:w="1229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90"/>
        <w:gridCol w:w="1170"/>
        <w:gridCol w:w="1170"/>
        <w:gridCol w:w="1170"/>
        <w:gridCol w:w="1170"/>
        <w:gridCol w:w="1170"/>
        <w:gridCol w:w="1171"/>
        <w:gridCol w:w="1170"/>
        <w:gridCol w:w="1170"/>
        <w:gridCol w:w="1170"/>
        <w:gridCol w:w="1170"/>
      </w:tblGrid>
      <w:tr w:rsidR="00E57C5E" w:rsidRPr="001437B1" w14:paraId="79F3D7BA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4FF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 (No.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047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ng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1B48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59F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Pos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435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Nu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BFB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ost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B30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C75F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A87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n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D2F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n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3753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</w:t>
            </w:r>
          </w:p>
        </w:tc>
      </w:tr>
      <w:tr w:rsidR="00E57C5E" w:rsidRPr="001437B1" w14:paraId="78255C90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EF3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  <w:p w14:paraId="3791A39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0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CD0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2 ± 0.39</w:t>
            </w:r>
          </w:p>
          <w:p w14:paraId="02EFFC2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8-41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75B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 ± 0.02</w:t>
            </w:r>
          </w:p>
          <w:p w14:paraId="18B91E1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-2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27B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0 ± 0.16</w:t>
            </w:r>
          </w:p>
          <w:p w14:paraId="50340BF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-8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AF77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 ± 0.07</w:t>
            </w:r>
          </w:p>
          <w:p w14:paraId="5AB36A3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-4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D9FD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4 ± 0.17</w:t>
            </w:r>
          </w:p>
          <w:p w14:paraId="2FEA8E6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-12.6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798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7 ± 0.05</w:t>
            </w:r>
          </w:p>
          <w:p w14:paraId="53F3284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-4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CDA2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 ± 0.02</w:t>
            </w:r>
          </w:p>
          <w:p w14:paraId="2F2AB48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-1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CAA7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2 ± 0.31</w:t>
            </w:r>
          </w:p>
          <w:p w14:paraId="4205322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4-33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23F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8 ± 0.32</w:t>
            </w:r>
          </w:p>
          <w:p w14:paraId="3C098E3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7-30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2DB7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9 ± 0.33</w:t>
            </w:r>
          </w:p>
          <w:p w14:paraId="63CADA4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2-32.70</w:t>
            </w:r>
          </w:p>
        </w:tc>
      </w:tr>
      <w:tr w:rsidR="00E57C5E" w:rsidRPr="001437B1" w14:paraId="1C2C80C4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D010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  <w:p w14:paraId="26FDB8D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0D7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3 ± 0.34</w:t>
            </w:r>
          </w:p>
          <w:p w14:paraId="0CD4636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3-45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5A8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 ± 0.03</w:t>
            </w:r>
          </w:p>
          <w:p w14:paraId="419EC22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-2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B85E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 ± 0.11</w:t>
            </w:r>
          </w:p>
          <w:p w14:paraId="3D9D7F3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5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F13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 ± 0.06</w:t>
            </w:r>
          </w:p>
          <w:p w14:paraId="70A4B1F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-4.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0D6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8 ± 0.13</w:t>
            </w:r>
          </w:p>
          <w:p w14:paraId="75ABC72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6-9.9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49BD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8 ± 0.06</w:t>
            </w:r>
          </w:p>
          <w:p w14:paraId="7DDBF54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-6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758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 ± 0.02</w:t>
            </w:r>
          </w:p>
          <w:p w14:paraId="14CF548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-2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B419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98 ± 0.30</w:t>
            </w:r>
          </w:p>
          <w:p w14:paraId="0C41448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5-4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EF23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4 ± 0.31</w:t>
            </w:r>
          </w:p>
          <w:p w14:paraId="6FD0106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9-36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173F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29 ± 0.34</w:t>
            </w:r>
          </w:p>
          <w:p w14:paraId="649AA80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06-40.99</w:t>
            </w:r>
          </w:p>
        </w:tc>
      </w:tr>
      <w:tr w:rsidR="00E57C5E" w:rsidRPr="001437B1" w14:paraId="6DBFFEBC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4947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  <w:p w14:paraId="31D0EBC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1B0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8 ± 0.30</w:t>
            </w:r>
          </w:p>
          <w:p w14:paraId="01034D9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9-42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156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8 ± 0.03</w:t>
            </w:r>
          </w:p>
          <w:p w14:paraId="01D26E4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-3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793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 ± 0.06</w:t>
            </w:r>
          </w:p>
          <w:p w14:paraId="25234FB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3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6A97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 ± 0.06</w:t>
            </w:r>
          </w:p>
          <w:p w14:paraId="389046E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-4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D206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 ± 0.10</w:t>
            </w:r>
          </w:p>
          <w:p w14:paraId="36D1CFE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-8.2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0C9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 ± 0.05</w:t>
            </w:r>
          </w:p>
          <w:p w14:paraId="50EC972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-5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FAA0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 ± 0.02</w:t>
            </w:r>
          </w:p>
          <w:p w14:paraId="19D9C55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-2.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4D12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3 ± 0.29</w:t>
            </w:r>
          </w:p>
          <w:p w14:paraId="6687CB1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1-39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87CF2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6 ± 0.27</w:t>
            </w:r>
          </w:p>
          <w:p w14:paraId="2F221CA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4-35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1E93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6 ± 0.32</w:t>
            </w:r>
          </w:p>
          <w:p w14:paraId="264CDCD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4-40.86</w:t>
            </w:r>
          </w:p>
        </w:tc>
      </w:tr>
      <w:tr w:rsidR="00E57C5E" w:rsidRPr="001437B1" w14:paraId="70B4EAED" w14:textId="77777777" w:rsidTr="00C601F1">
        <w:trPr>
          <w:trHeight w:val="81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C771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  <w:p w14:paraId="0290C24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2EC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6 ± 0.41</w:t>
            </w:r>
          </w:p>
          <w:p w14:paraId="1861745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2-41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91B9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0 ± 0.04</w:t>
            </w:r>
          </w:p>
          <w:p w14:paraId="7164535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-3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D62C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 ± 0.05</w:t>
            </w:r>
          </w:p>
          <w:p w14:paraId="38226A9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3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12F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 ± 0.07</w:t>
            </w:r>
          </w:p>
          <w:p w14:paraId="4FC3C3E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-4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0382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3 ± 0.09</w:t>
            </w:r>
          </w:p>
          <w:p w14:paraId="4EB7474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-6.1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7169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1 ± 0.05</w:t>
            </w:r>
          </w:p>
          <w:p w14:paraId="246B3D0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-5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438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 ± 0.03</w:t>
            </w:r>
          </w:p>
          <w:p w14:paraId="27FA742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-2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77A5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7 ± 0.40</w:t>
            </w:r>
          </w:p>
          <w:p w14:paraId="272CA0C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2-4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128A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3 ± 0.38</w:t>
            </w:r>
          </w:p>
          <w:p w14:paraId="7122064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0-35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8C49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0 ± 0.42</w:t>
            </w:r>
          </w:p>
          <w:p w14:paraId="057B92A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5-41.64</w:t>
            </w:r>
          </w:p>
        </w:tc>
      </w:tr>
      <w:tr w:rsidR="00E57C5E" w:rsidRPr="001437B1" w14:paraId="1F138741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680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  <w:p w14:paraId="4F94BDF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89C6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9 ± 0.38</w:t>
            </w:r>
          </w:p>
          <w:p w14:paraId="34A3DB1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0-38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5DB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 ± 0.04</w:t>
            </w:r>
          </w:p>
          <w:p w14:paraId="7ACF177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-3.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3BA4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 ± 0.05</w:t>
            </w:r>
          </w:p>
          <w:p w14:paraId="70CDD01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4F94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 ± 0.06</w:t>
            </w:r>
          </w:p>
          <w:p w14:paraId="13CB89B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-4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B79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 ± 0.07</w:t>
            </w:r>
          </w:p>
          <w:p w14:paraId="12E2912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-5.3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ECE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 ± 0.06</w:t>
            </w:r>
          </w:p>
          <w:p w14:paraId="6E1ADD5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-6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204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 ± 0.03</w:t>
            </w:r>
          </w:p>
          <w:p w14:paraId="1B017E5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-2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8747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6 ± 0.37</w:t>
            </w:r>
          </w:p>
          <w:p w14:paraId="1379078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8-36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250A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4 ± 0.36</w:t>
            </w:r>
          </w:p>
          <w:p w14:paraId="307E1B7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7-33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0B8E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9 ± 0.41</w:t>
            </w:r>
          </w:p>
          <w:p w14:paraId="5DF1C4B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8-36.07</w:t>
            </w:r>
          </w:p>
        </w:tc>
      </w:tr>
      <w:tr w:rsidR="00E57C5E" w:rsidRPr="001437B1" w14:paraId="789D4CC9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90F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  <w:p w14:paraId="541F4BF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5D6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2 ± 0.38</w:t>
            </w:r>
          </w:p>
          <w:p w14:paraId="625A089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1-3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966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 ± 0.05</w:t>
            </w:r>
          </w:p>
          <w:p w14:paraId="11DCA53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-3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A419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 ± 0.07</w:t>
            </w:r>
          </w:p>
          <w:p w14:paraId="7C72E9D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1A87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9 ± 0.05</w:t>
            </w:r>
          </w:p>
          <w:p w14:paraId="0C296CB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-3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C5B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3 ± 0.08</w:t>
            </w:r>
          </w:p>
          <w:p w14:paraId="0C1D3AF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-6.0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4A7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 ± 0.06</w:t>
            </w:r>
          </w:p>
          <w:p w14:paraId="4D7148D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7-5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2DE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 ± 0.04</w:t>
            </w:r>
          </w:p>
          <w:p w14:paraId="5160FF6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-2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31D7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01 ± 0.39</w:t>
            </w:r>
          </w:p>
          <w:p w14:paraId="70FEFCA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9-3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088D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9 ± 0.38</w:t>
            </w:r>
          </w:p>
          <w:p w14:paraId="3DFF3E4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5-26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437C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0 ± 0.44</w:t>
            </w:r>
          </w:p>
          <w:p w14:paraId="30DBBAE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8-29.76</w:t>
            </w:r>
          </w:p>
        </w:tc>
      </w:tr>
      <w:tr w:rsidR="00E57C5E" w:rsidRPr="001437B1" w14:paraId="79BE0ABA" w14:textId="77777777" w:rsidTr="00C601F1">
        <w:trPr>
          <w:trHeight w:val="30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7AF4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  <w:p w14:paraId="672D3FF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8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ADD0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6 ± 0.46</w:t>
            </w:r>
          </w:p>
          <w:p w14:paraId="2BFD9B7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4-35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539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 ± 0.05</w:t>
            </w:r>
          </w:p>
          <w:p w14:paraId="7A8C96A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3-4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C484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 ± 0.07</w:t>
            </w:r>
          </w:p>
          <w:p w14:paraId="00ECB97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A13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 ± 0.06</w:t>
            </w:r>
          </w:p>
          <w:p w14:paraId="7E9D4B9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-3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FE0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 ± 0.09</w:t>
            </w:r>
          </w:p>
          <w:p w14:paraId="1DE6875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-6.2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205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 ± 0.06</w:t>
            </w:r>
          </w:p>
          <w:p w14:paraId="375CC6F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-4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698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 ± 0.04</w:t>
            </w:r>
          </w:p>
          <w:p w14:paraId="04639AE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-2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923A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29 ± 0.45</w:t>
            </w:r>
          </w:p>
          <w:p w14:paraId="371A3BF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0-33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BAC2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1 ± 0.44</w:t>
            </w:r>
          </w:p>
          <w:p w14:paraId="178929B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8-3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141F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1 ± 0.49</w:t>
            </w:r>
          </w:p>
          <w:p w14:paraId="251D8D2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8-33.27</w:t>
            </w:r>
          </w:p>
        </w:tc>
      </w:tr>
    </w:tbl>
    <w:p w14:paraId="655BE7BD" w14:textId="16614218" w:rsidR="00E57C5E" w:rsidRPr="001437B1" w:rsidRDefault="00E57C5E" w:rsidP="00E57C5E">
      <w:pPr>
        <w:spacing w:line="252" w:lineRule="auto"/>
      </w:pPr>
    </w:p>
    <w:sectPr w:rsidR="00E57C5E" w:rsidRPr="001437B1" w:rsidSect="00F47F6F">
      <w:pgSz w:w="16834" w:h="11909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5E"/>
    <w:rsid w:val="00E57C5E"/>
    <w:rsid w:val="00F4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AD31"/>
  <w15:chartTrackingRefBased/>
  <w15:docId w15:val="{E66FAFF8-8DA1-402C-88B8-544A19B8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C5E"/>
    <w:pPr>
      <w:spacing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C5E"/>
    <w:pPr>
      <w:spacing w:line="252" w:lineRule="auto"/>
      <w:jc w:val="both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ibson</dc:creator>
  <cp:keywords/>
  <dc:description/>
  <cp:lastModifiedBy>Wendy Gibson</cp:lastModifiedBy>
  <cp:revision>2</cp:revision>
  <dcterms:created xsi:type="dcterms:W3CDTF">2018-04-20T13:41:00Z</dcterms:created>
  <dcterms:modified xsi:type="dcterms:W3CDTF">2018-04-20T13:41:00Z</dcterms:modified>
</cp:coreProperties>
</file>